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8C987" w14:textId="4DF12817" w:rsidR="00C16A92" w:rsidRDefault="00833C36">
      <w:bookmarkStart w:id="0" w:name="_GoBack"/>
      <w:bookmarkEnd w:id="0"/>
      <w:r>
        <w:rPr>
          <w:noProof/>
          <w:lang w:val="en-IE" w:eastAsia="en-IE"/>
        </w:rPr>
        <w:drawing>
          <wp:inline distT="0" distB="0" distL="0" distR="0" wp14:anchorId="0B8F9E4E" wp14:editId="79C6E634">
            <wp:extent cx="6066155" cy="4249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C81D3" w14:textId="5E2DE3AB" w:rsidR="00833C36" w:rsidRPr="00833C36" w:rsidRDefault="00833C36" w:rsidP="00833C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3C36">
        <w:rPr>
          <w:rFonts w:ascii="Times New Roman" w:hAnsi="Times New Roman" w:cs="Times New Roman"/>
          <w:sz w:val="24"/>
          <w:szCs w:val="24"/>
        </w:rPr>
        <w:t>Supplementary Figure S</w:t>
      </w:r>
      <w:r w:rsidR="005431AF">
        <w:rPr>
          <w:rFonts w:ascii="Times New Roman" w:hAnsi="Times New Roman" w:cs="Times New Roman"/>
          <w:sz w:val="24"/>
          <w:szCs w:val="24"/>
        </w:rPr>
        <w:t>2</w:t>
      </w:r>
      <w:r w:rsidRPr="00833C36">
        <w:rPr>
          <w:rFonts w:ascii="Times New Roman" w:hAnsi="Times New Roman" w:cs="Times New Roman"/>
          <w:sz w:val="24"/>
          <w:szCs w:val="24"/>
        </w:rPr>
        <w:t>: pCCERI Fosmid map of cloning vector pCCERI derived from the commercial fosmid pCC1FOS.</w:t>
      </w:r>
    </w:p>
    <w:p w14:paraId="21126613" w14:textId="77777777" w:rsidR="00833C36" w:rsidRDefault="00833C36" w:rsidP="00833C36">
      <w:pPr>
        <w:spacing w:line="240" w:lineRule="auto"/>
      </w:pPr>
    </w:p>
    <w:sectPr w:rsidR="00833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72178" w14:textId="77777777" w:rsidR="00C246B0" w:rsidRDefault="00C246B0" w:rsidP="00833C36">
      <w:pPr>
        <w:spacing w:after="0" w:line="240" w:lineRule="auto"/>
      </w:pPr>
      <w:r>
        <w:separator/>
      </w:r>
    </w:p>
  </w:endnote>
  <w:endnote w:type="continuationSeparator" w:id="0">
    <w:p w14:paraId="58CD25DF" w14:textId="77777777" w:rsidR="00C246B0" w:rsidRDefault="00C246B0" w:rsidP="00833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04909" w14:textId="77777777" w:rsidR="00C246B0" w:rsidRDefault="00C246B0" w:rsidP="00833C36">
      <w:pPr>
        <w:spacing w:after="0" w:line="240" w:lineRule="auto"/>
      </w:pPr>
      <w:r>
        <w:separator/>
      </w:r>
    </w:p>
  </w:footnote>
  <w:footnote w:type="continuationSeparator" w:id="0">
    <w:p w14:paraId="23AE51F6" w14:textId="77777777" w:rsidR="00C246B0" w:rsidRDefault="00C246B0" w:rsidP="00833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B3"/>
    <w:rsid w:val="000A1FB7"/>
    <w:rsid w:val="00170AA2"/>
    <w:rsid w:val="00274DB3"/>
    <w:rsid w:val="005431AF"/>
    <w:rsid w:val="00833C36"/>
    <w:rsid w:val="009C7ECF"/>
    <w:rsid w:val="00A11421"/>
    <w:rsid w:val="00B46DE7"/>
    <w:rsid w:val="00C16A92"/>
    <w:rsid w:val="00C2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75E14"/>
  <w15:chartTrackingRefBased/>
  <w15:docId w15:val="{67AE0A61-4A7A-472C-93E2-2037C818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Bioinfo</cp:lastModifiedBy>
  <cp:revision>2</cp:revision>
  <dcterms:created xsi:type="dcterms:W3CDTF">2022-07-12T11:39:00Z</dcterms:created>
  <dcterms:modified xsi:type="dcterms:W3CDTF">2022-07-12T11:39:00Z</dcterms:modified>
</cp:coreProperties>
</file>